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39"/>
        <w:tblW w:w="1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316"/>
        <w:gridCol w:w="316"/>
        <w:gridCol w:w="316"/>
        <w:gridCol w:w="316"/>
        <w:gridCol w:w="316"/>
      </w:tblGrid>
      <w:tr w:rsidR="00E44D41" w:rsidTr="00E44D41">
        <w:trPr>
          <w:trHeight w:val="281"/>
        </w:trPr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0</w:t>
            </w:r>
          </w:p>
        </w:tc>
      </w:tr>
      <w:tr w:rsidR="00E44D41" w:rsidTr="00E44D41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</w:tr>
      <w:tr w:rsidR="00E44D41" w:rsidTr="00E44D41">
        <w:trPr>
          <w:trHeight w:val="281"/>
        </w:trPr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2</w:t>
            </w:r>
          </w:p>
        </w:tc>
      </w:tr>
      <w:tr w:rsidR="00E44D41" w:rsidTr="00E44D41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</w:tr>
      <w:tr w:rsidR="00E44D41" w:rsidTr="00E44D41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D41" w:rsidRPr="005B4F93" w:rsidRDefault="00E44D41" w:rsidP="00E44D41">
            <w:pPr>
              <w:jc w:val="center"/>
              <w:rPr>
                <w:sz w:val="20"/>
                <w:szCs w:val="20"/>
              </w:rPr>
            </w:pPr>
            <w:r w:rsidRPr="005B4F93">
              <w:rPr>
                <w:sz w:val="20"/>
                <w:szCs w:val="20"/>
              </w:rPr>
              <w:t>0</w:t>
            </w:r>
          </w:p>
        </w:tc>
      </w:tr>
    </w:tbl>
    <w:p w:rsidR="0034080B" w:rsidRDefault="00E44D41">
      <w:r>
        <w:t xml:space="preserve">Table S1 </w:t>
      </w:r>
      <w:bookmarkStart w:id="0" w:name="_GoBack"/>
      <w:bookmarkEnd w:id="0"/>
    </w:p>
    <w:sectPr w:rsidR="00340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D41"/>
    <w:rsid w:val="00015849"/>
    <w:rsid w:val="00057720"/>
    <w:rsid w:val="00282A59"/>
    <w:rsid w:val="00393464"/>
    <w:rsid w:val="006C56F6"/>
    <w:rsid w:val="00E4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3CC32-5682-4410-B7D5-53D87FA0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D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6</Characters>
  <Application>Microsoft Office Word</Application>
  <DocSecurity>0</DocSecurity>
  <Lines>1</Lines>
  <Paragraphs>1</Paragraphs>
  <ScaleCrop>false</ScaleCrop>
  <Company>Ipsc IT Support (AB)</Company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ettieri</dc:creator>
  <cp:keywords/>
  <dc:description/>
  <cp:lastModifiedBy>Teresa Lettieri</cp:lastModifiedBy>
  <cp:revision>1</cp:revision>
  <dcterms:created xsi:type="dcterms:W3CDTF">2014-04-01T07:04:00Z</dcterms:created>
  <dcterms:modified xsi:type="dcterms:W3CDTF">2014-04-01T07:06:00Z</dcterms:modified>
</cp:coreProperties>
</file>